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D969F6" w14:textId="17A8C23E" w:rsidR="003F661C" w:rsidRPr="003F661C" w:rsidRDefault="003F661C" w:rsidP="003F66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75AC49" w14:textId="060FC218" w:rsidR="00F80EF3" w:rsidRPr="003F661C" w:rsidRDefault="003F661C" w:rsidP="003F66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661C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440F3E">
        <w:rPr>
          <w:rFonts w:ascii="Times New Roman" w:hAnsi="Times New Roman" w:cs="Times New Roman"/>
          <w:sz w:val="24"/>
          <w:szCs w:val="24"/>
        </w:rPr>
        <w:t>1</w:t>
      </w:r>
      <w:r w:rsidRPr="003F661C">
        <w:rPr>
          <w:rFonts w:ascii="Times New Roman" w:hAnsi="Times New Roman" w:cs="Times New Roman"/>
          <w:sz w:val="24"/>
          <w:szCs w:val="24"/>
        </w:rPr>
        <w:t xml:space="preserve"> </w:t>
      </w:r>
      <w:r w:rsidR="00440F3E">
        <w:rPr>
          <w:rFonts w:ascii="Times New Roman" w:hAnsi="Times New Roman" w:cs="Times New Roman"/>
          <w:sz w:val="24"/>
          <w:szCs w:val="24"/>
        </w:rPr>
        <w:t>The research processes</w:t>
      </w:r>
    </w:p>
    <w:sectPr w:rsidR="00F80EF3" w:rsidRPr="003F661C" w:rsidSect="003F661C">
      <w:pgSz w:w="11906" w:h="16838"/>
      <w:pgMar w:top="1134" w:right="1077" w:bottom="1134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AD9E8" w14:textId="77777777" w:rsidR="00AB4424" w:rsidRDefault="00AB4424" w:rsidP="003F661C">
      <w:r>
        <w:separator/>
      </w:r>
    </w:p>
  </w:endnote>
  <w:endnote w:type="continuationSeparator" w:id="0">
    <w:p w14:paraId="45B77A1C" w14:textId="77777777" w:rsidR="00AB4424" w:rsidRDefault="00AB4424" w:rsidP="003F6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156868" w14:textId="77777777" w:rsidR="00AB4424" w:rsidRDefault="00AB4424" w:rsidP="003F661C">
      <w:r>
        <w:separator/>
      </w:r>
    </w:p>
  </w:footnote>
  <w:footnote w:type="continuationSeparator" w:id="0">
    <w:p w14:paraId="4C8C804E" w14:textId="77777777" w:rsidR="00AB4424" w:rsidRDefault="00AB4424" w:rsidP="003F66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73A"/>
    <w:rsid w:val="003F661C"/>
    <w:rsid w:val="00440F3E"/>
    <w:rsid w:val="005F273A"/>
    <w:rsid w:val="00690856"/>
    <w:rsid w:val="006D6E87"/>
    <w:rsid w:val="00973E35"/>
    <w:rsid w:val="00A97CB8"/>
    <w:rsid w:val="00AB4424"/>
    <w:rsid w:val="00B647FD"/>
    <w:rsid w:val="00E2708A"/>
    <w:rsid w:val="00F80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D9DFAB"/>
  <w15:chartTrackingRefBased/>
  <w15:docId w15:val="{A26E3B04-BF9E-4E86-B012-6D5584824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66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66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66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66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66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</Words>
  <Characters>29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凯麟</dc:creator>
  <cp:keywords/>
  <dc:description/>
  <cp:lastModifiedBy>杨 凯麟</cp:lastModifiedBy>
  <cp:revision>6</cp:revision>
  <dcterms:created xsi:type="dcterms:W3CDTF">2020-03-25T11:09:00Z</dcterms:created>
  <dcterms:modified xsi:type="dcterms:W3CDTF">2020-08-09T10:07:00Z</dcterms:modified>
</cp:coreProperties>
</file>